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41349A" w14:textId="77777777" w:rsidR="00687C4D" w:rsidRDefault="00687C4D" w:rsidP="00687C4D">
      <w:pPr>
        <w:spacing w:after="160" w:line="480" w:lineRule="auto"/>
        <w:ind w:left="0"/>
        <w:jc w:val="left"/>
        <w:rPr>
          <w:rFonts w:ascii="Times New Roman" w:hAnsi="Times New Roman" w:cs="Times New Roman"/>
          <w:b/>
          <w:bCs/>
          <w:szCs w:val="24"/>
          <w:lang w:val="en-US"/>
        </w:rPr>
      </w:pPr>
      <w:r w:rsidRPr="00FA73D9">
        <w:rPr>
          <w:rFonts w:ascii="Times New Roman" w:hAnsi="Times New Roman" w:cs="Times New Roman"/>
          <w:b/>
          <w:bCs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Cs w:val="24"/>
          <w:lang w:val="en-US"/>
        </w:rPr>
        <w:t>2</w:t>
      </w:r>
      <w:r w:rsidRPr="00FA73D9">
        <w:rPr>
          <w:rFonts w:ascii="Times New Roman" w:hAnsi="Times New Roman" w:cs="Times New Roman"/>
          <w:b/>
          <w:bCs/>
          <w:szCs w:val="24"/>
          <w:lang w:val="en-US"/>
        </w:rPr>
        <w:t xml:space="preserve"> Table. </w:t>
      </w:r>
      <w:r>
        <w:rPr>
          <w:rFonts w:ascii="Times New Roman" w:hAnsi="Times New Roman" w:cs="Times New Roman"/>
          <w:b/>
          <w:bCs/>
          <w:szCs w:val="24"/>
          <w:lang w:val="en-US"/>
        </w:rPr>
        <w:t>Gender</w:t>
      </w:r>
      <w:r w:rsidRPr="00FA73D9">
        <w:rPr>
          <w:rFonts w:ascii="Times New Roman" w:hAnsi="Times New Roman" w:cs="Times New Roman"/>
          <w:b/>
          <w:bCs/>
          <w:szCs w:val="24"/>
          <w:lang w:val="en-US"/>
        </w:rPr>
        <w:t>-specific average RTI-z score among 45-year-olds, 2003-2018</w:t>
      </w:r>
      <w:r>
        <w:rPr>
          <w:rFonts w:ascii="Times New Roman" w:hAnsi="Times New Roman" w:cs="Times New Roman"/>
          <w:b/>
          <w:bCs/>
          <w:szCs w:val="24"/>
          <w:lang w:val="en-US"/>
        </w:rPr>
        <w:t xml:space="preserve">. </w:t>
      </w:r>
    </w:p>
    <w:tbl>
      <w:tblPr>
        <w:tblW w:w="65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687C4D" w:rsidRPr="008655F4" w14:paraId="15E48879" w14:textId="77777777" w:rsidTr="00C910E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8BC8CB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Y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A2FAD9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7E2E46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an RT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C20C4B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5E836C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</w:tr>
      <w:tr w:rsidR="00687C4D" w:rsidRPr="008655F4" w14:paraId="616BB3BE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4534F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CF73B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58440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F61CB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14.-0.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77AB7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581</w:t>
            </w:r>
          </w:p>
        </w:tc>
      </w:tr>
      <w:tr w:rsidR="00687C4D" w:rsidRPr="008655F4" w14:paraId="55C283B1" w14:textId="77777777" w:rsidTr="00C910E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B6433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FF31D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E594E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E0E6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14.-0.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B00B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564</w:t>
            </w:r>
          </w:p>
        </w:tc>
      </w:tr>
      <w:tr w:rsidR="00687C4D" w:rsidRPr="008655F4" w14:paraId="7F9D26F6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2F425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F6EB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9A084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FA745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15.-0.1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C833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310</w:t>
            </w:r>
          </w:p>
        </w:tc>
      </w:tr>
      <w:tr w:rsidR="00687C4D" w:rsidRPr="008655F4" w14:paraId="6AA2AB2E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CB4C9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61F3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AACCD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40252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15.-0.1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9F96E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025</w:t>
            </w:r>
          </w:p>
        </w:tc>
      </w:tr>
      <w:tr w:rsidR="00687C4D" w:rsidRPr="008655F4" w14:paraId="321DB508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E2B7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F92F9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241C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43537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17.-0.1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6051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210</w:t>
            </w:r>
          </w:p>
        </w:tc>
      </w:tr>
      <w:tr w:rsidR="00687C4D" w:rsidRPr="008655F4" w14:paraId="4A51D0F1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6B0D3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A5BFA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710B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8A10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18.-0.1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56432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478</w:t>
            </w:r>
          </w:p>
        </w:tc>
      </w:tr>
      <w:tr w:rsidR="00687C4D" w:rsidRPr="008655F4" w14:paraId="7908B07D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99447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42C2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D395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4E36F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18.-0.1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C6CE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415</w:t>
            </w:r>
          </w:p>
        </w:tc>
      </w:tr>
      <w:tr w:rsidR="00687C4D" w:rsidRPr="008655F4" w14:paraId="7B380ABD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79B94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85375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68F6A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9C2B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19.-0.1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BDC1D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768</w:t>
            </w:r>
          </w:p>
        </w:tc>
      </w:tr>
      <w:tr w:rsidR="00687C4D" w:rsidRPr="008655F4" w14:paraId="1D9F5728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0FC6E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0E6E5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BE5A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15066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2.-0.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1A65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089</w:t>
            </w:r>
          </w:p>
        </w:tc>
      </w:tr>
      <w:tr w:rsidR="00687C4D" w:rsidRPr="008655F4" w14:paraId="4EE24183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F5CEF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CEBEC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36337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1DFB9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2.-0.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0C13E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616</w:t>
            </w:r>
          </w:p>
        </w:tc>
      </w:tr>
      <w:tr w:rsidR="00687C4D" w:rsidRPr="008655F4" w14:paraId="3C817AA3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81E32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5BAD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8CAD2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C55D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2.-0.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49EB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765</w:t>
            </w:r>
          </w:p>
        </w:tc>
      </w:tr>
      <w:tr w:rsidR="00687C4D" w:rsidRPr="008655F4" w14:paraId="02C05AAF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A96E1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2383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1009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12FF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21.-0.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7F6D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025</w:t>
            </w:r>
          </w:p>
        </w:tc>
      </w:tr>
      <w:tr w:rsidR="00687C4D" w:rsidRPr="008655F4" w14:paraId="1F34D46D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39623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76CA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E518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1AF06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2.-0.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42D5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738</w:t>
            </w:r>
          </w:p>
        </w:tc>
      </w:tr>
      <w:tr w:rsidR="00687C4D" w:rsidRPr="008655F4" w14:paraId="1A729022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1491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FD6A4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A34DB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AA952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21.-0.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A0FB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524</w:t>
            </w:r>
          </w:p>
        </w:tc>
      </w:tr>
      <w:tr w:rsidR="00687C4D" w:rsidRPr="008655F4" w14:paraId="5E64797E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1EC0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880A4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0C0F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9EA6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2.-0.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223E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340</w:t>
            </w:r>
          </w:p>
        </w:tc>
      </w:tr>
      <w:tr w:rsidR="00687C4D" w:rsidRPr="008655F4" w14:paraId="0C5B254B" w14:textId="77777777" w:rsidTr="00C910E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95AFDD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888A00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2FE3C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-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034A4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[-0.21.-0.19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70402F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28411</w:t>
            </w:r>
          </w:p>
        </w:tc>
      </w:tr>
      <w:tr w:rsidR="00687C4D" w:rsidRPr="008655F4" w14:paraId="7BB183DE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25609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5C0E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7552F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BCC96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[0.12.0.1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482C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24926</w:t>
            </w:r>
          </w:p>
        </w:tc>
      </w:tr>
      <w:tr w:rsidR="00687C4D" w:rsidRPr="008655F4" w14:paraId="43A667F7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CCB37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E8A7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6292E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B3BC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[0.12.0.1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0DF7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25251</w:t>
            </w:r>
          </w:p>
        </w:tc>
      </w:tr>
      <w:tr w:rsidR="00687C4D" w:rsidRPr="008655F4" w14:paraId="26DD7C6F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4126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34784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5E55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B262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[0.13.0.1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E025D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24887</w:t>
            </w:r>
          </w:p>
        </w:tc>
      </w:tr>
      <w:tr w:rsidR="00687C4D" w:rsidRPr="008655F4" w14:paraId="2CBED40B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B6F37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4FFE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7BA42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160E6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[0.12.0.1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391C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25725</w:t>
            </w:r>
          </w:p>
        </w:tc>
      </w:tr>
      <w:tr w:rsidR="00687C4D" w:rsidRPr="008655F4" w14:paraId="18D23BAE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980FD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63F54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8560E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A1713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14.0.1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41263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506</w:t>
            </w:r>
          </w:p>
        </w:tc>
      </w:tr>
      <w:tr w:rsidR="00687C4D" w:rsidRPr="008655F4" w14:paraId="0AA53B1E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4246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5CE1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F21B2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C6A2E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[0.16.0.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293F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27669</w:t>
            </w:r>
          </w:p>
        </w:tc>
      </w:tr>
      <w:tr w:rsidR="00687C4D" w:rsidRPr="008655F4" w14:paraId="07FC392B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9B095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8374B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E1922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DB81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[0.15.0.1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FDFDF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29074</w:t>
            </w:r>
          </w:p>
        </w:tc>
      </w:tr>
      <w:tr w:rsidR="00687C4D" w:rsidRPr="008655F4" w14:paraId="41826A14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9E136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D678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8B32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1A938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[0.16.0.1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5C20E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29530</w:t>
            </w:r>
          </w:p>
        </w:tc>
      </w:tr>
      <w:tr w:rsidR="00687C4D" w:rsidRPr="008655F4" w14:paraId="381CB586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C56AF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6541D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9C86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9F2A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[0.17.0.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0E9F8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30285</w:t>
            </w:r>
          </w:p>
        </w:tc>
      </w:tr>
      <w:tr w:rsidR="00687C4D" w:rsidRPr="008655F4" w14:paraId="6DADB167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94C5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42129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8E255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FB8CF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[0.17.0.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C69F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30670</w:t>
            </w:r>
          </w:p>
        </w:tc>
      </w:tr>
      <w:tr w:rsidR="00687C4D" w:rsidRPr="008655F4" w14:paraId="6E6D9E99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BAEFC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4C90D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1A07C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687B2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[0.17.0.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0788E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31902</w:t>
            </w:r>
          </w:p>
        </w:tc>
      </w:tr>
      <w:tr w:rsidR="00687C4D" w:rsidRPr="008655F4" w14:paraId="311B4CCC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A4A91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B8799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DDA38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93D75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[0.17.0.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7844E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32378</w:t>
            </w:r>
          </w:p>
        </w:tc>
      </w:tr>
      <w:tr w:rsidR="00687C4D" w:rsidRPr="008655F4" w14:paraId="6795E542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E0B3E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24142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E6501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5C402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[0.17.0.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D691A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30540</w:t>
            </w:r>
          </w:p>
        </w:tc>
      </w:tr>
      <w:tr w:rsidR="00687C4D" w:rsidRPr="008655F4" w14:paraId="1F8505CA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8F482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90FC5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ECBD0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DBCD5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[0.18.0.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22228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30965</w:t>
            </w:r>
          </w:p>
        </w:tc>
      </w:tr>
      <w:tr w:rsidR="00687C4D" w:rsidRPr="008655F4" w14:paraId="46E287B2" w14:textId="77777777" w:rsidTr="00C910EA">
        <w:trPr>
          <w:trHeight w:val="288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BE522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21F86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006CF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16B4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[0.17.0.19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DD99E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</w:rPr>
              <w:t>31478</w:t>
            </w:r>
          </w:p>
        </w:tc>
      </w:tr>
      <w:tr w:rsidR="00687C4D" w:rsidRPr="008655F4" w14:paraId="22D94124" w14:textId="77777777" w:rsidTr="00C910E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7C96E5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2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B5CA39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1BD06F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182988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0.18.0.2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FE463C" w14:textId="77777777" w:rsidR="00687C4D" w:rsidRPr="008655F4" w:rsidRDefault="00687C4D" w:rsidP="00C910EA">
            <w:pPr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655F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914</w:t>
            </w:r>
          </w:p>
        </w:tc>
      </w:tr>
    </w:tbl>
    <w:p w14:paraId="03A4D7A6" w14:textId="77777777" w:rsidR="00687C4D" w:rsidRPr="007300F8" w:rsidRDefault="00687C4D" w:rsidP="00687C4D">
      <w:pPr>
        <w:spacing w:after="160" w:line="480" w:lineRule="auto"/>
        <w:ind w:left="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 w:rsidRPr="007300F8">
        <w:rPr>
          <w:rFonts w:ascii="Times New Roman" w:hAnsi="Times New Roman" w:cs="Times New Roman"/>
          <w:sz w:val="20"/>
          <w:szCs w:val="20"/>
          <w:lang w:val="en-US"/>
        </w:rPr>
        <w:t>The table corresponds to Figure 1.</w:t>
      </w:r>
    </w:p>
    <w:p w14:paraId="5878CB03" w14:textId="77777777" w:rsidR="00EB204E" w:rsidRPr="00687C4D" w:rsidRDefault="00EB204E">
      <w:pPr>
        <w:rPr>
          <w:lang w:val="en-US"/>
        </w:rPr>
      </w:pPr>
    </w:p>
    <w:sectPr w:rsidR="00EB204E" w:rsidRPr="00687C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C4D"/>
    <w:rsid w:val="0021544A"/>
    <w:rsid w:val="00687C4D"/>
    <w:rsid w:val="009C75C3"/>
    <w:rsid w:val="00B707A0"/>
    <w:rsid w:val="00EB2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FEB3E"/>
  <w15:chartTrackingRefBased/>
  <w15:docId w15:val="{CF22BA89-78FD-4917-AE2D-D9EF47676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C4D"/>
    <w:pPr>
      <w:spacing w:after="191" w:line="295" w:lineRule="auto"/>
      <w:ind w:left="364"/>
      <w:jc w:val="both"/>
    </w:pPr>
    <w:rPr>
      <w:rFonts w:ascii="Calibri" w:eastAsia="Calibri" w:hAnsi="Calibri" w:cs="Calibri"/>
      <w:color w:val="000000"/>
      <w:kern w:val="0"/>
      <w:sz w:val="24"/>
      <w:lang w:eastAsia="nb-NO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87C4D"/>
    <w:pPr>
      <w:keepNext/>
      <w:keepLines/>
      <w:spacing w:before="360" w:after="80" w:line="259" w:lineRule="auto"/>
      <w:ind w:left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87C4D"/>
    <w:pPr>
      <w:keepNext/>
      <w:keepLines/>
      <w:spacing w:before="160" w:after="80" w:line="259" w:lineRule="auto"/>
      <w:ind w:left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87C4D"/>
    <w:pPr>
      <w:keepNext/>
      <w:keepLines/>
      <w:spacing w:before="160" w:after="80" w:line="259" w:lineRule="auto"/>
      <w:ind w:left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87C4D"/>
    <w:pPr>
      <w:keepNext/>
      <w:keepLines/>
      <w:spacing w:before="80" w:after="40" w:line="259" w:lineRule="auto"/>
      <w:ind w:left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87C4D"/>
    <w:pPr>
      <w:keepNext/>
      <w:keepLines/>
      <w:spacing w:before="80" w:after="40" w:line="259" w:lineRule="auto"/>
      <w:ind w:left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87C4D"/>
    <w:pPr>
      <w:keepNext/>
      <w:keepLines/>
      <w:spacing w:before="40" w:after="0" w:line="259" w:lineRule="auto"/>
      <w:ind w:left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87C4D"/>
    <w:pPr>
      <w:keepNext/>
      <w:keepLines/>
      <w:spacing w:before="40" w:after="0" w:line="259" w:lineRule="auto"/>
      <w:ind w:left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87C4D"/>
    <w:pPr>
      <w:keepNext/>
      <w:keepLines/>
      <w:spacing w:after="0" w:line="259" w:lineRule="auto"/>
      <w:ind w:left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87C4D"/>
    <w:pPr>
      <w:keepNext/>
      <w:keepLines/>
      <w:spacing w:after="0" w:line="259" w:lineRule="auto"/>
      <w:ind w:left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eastAsia="en-US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87C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87C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87C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87C4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87C4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87C4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87C4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87C4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87C4D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687C4D"/>
    <w:pPr>
      <w:spacing w:after="80" w:line="240" w:lineRule="auto"/>
      <w:ind w:left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687C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87C4D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87C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687C4D"/>
    <w:pPr>
      <w:spacing w:before="160" w:after="160" w:line="259" w:lineRule="auto"/>
      <w:ind w:left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eastAsia="en-US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687C4D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687C4D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2"/>
      <w:lang w:eastAsia="en-US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687C4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687C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87C4D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687C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-Atle Reme</dc:creator>
  <cp:keywords/>
  <dc:description/>
  <cp:lastModifiedBy>Bjørn-Atle Reme</cp:lastModifiedBy>
  <cp:revision>1</cp:revision>
  <dcterms:created xsi:type="dcterms:W3CDTF">2025-03-07T22:29:00Z</dcterms:created>
  <dcterms:modified xsi:type="dcterms:W3CDTF">2025-03-07T22:30:00Z</dcterms:modified>
</cp:coreProperties>
</file>